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4AD9" w:rsidRPr="00782A37" w:rsidRDefault="004B4AD9" w:rsidP="004B4AD9">
      <w:pPr>
        <w:spacing w:after="0"/>
        <w:ind w:left="567"/>
        <w:rPr>
          <w:rFonts w:ascii="Times New Roman" w:hAnsi="Times New Roman"/>
          <w:b/>
          <w:sz w:val="24"/>
          <w:szCs w:val="24"/>
          <w:lang w:val="en-US"/>
        </w:rPr>
      </w:pPr>
      <w:r w:rsidRPr="00782A37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2410BF">
        <w:rPr>
          <w:rFonts w:ascii="Times New Roman" w:hAnsi="Times New Roman"/>
          <w:b/>
          <w:sz w:val="24"/>
          <w:szCs w:val="24"/>
          <w:lang w:val="en-US"/>
        </w:rPr>
        <w:t>S</w:t>
      </w:r>
      <w:r w:rsidRPr="00782A37">
        <w:rPr>
          <w:rFonts w:ascii="Times New Roman" w:hAnsi="Times New Roman"/>
          <w:b/>
          <w:sz w:val="24"/>
          <w:szCs w:val="24"/>
          <w:lang w:val="en-US"/>
        </w:rPr>
        <w:t>1. Function and localisation of tumor suppressor genes</w:t>
      </w:r>
    </w:p>
    <w:p w:rsidR="004B4AD9" w:rsidRDefault="004B4AD9" w:rsidP="004B4AD9">
      <w:pPr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4171" w:type="pct"/>
        <w:tblInd w:w="583" w:type="dxa"/>
        <w:tblCellMar>
          <w:left w:w="70" w:type="dxa"/>
          <w:right w:w="70" w:type="dxa"/>
        </w:tblCellMar>
        <w:tblLook w:val="0000"/>
      </w:tblPr>
      <w:tblGrid>
        <w:gridCol w:w="5267"/>
        <w:gridCol w:w="3911"/>
        <w:gridCol w:w="2857"/>
      </w:tblGrid>
      <w:tr w:rsidR="004B4AD9" w:rsidRPr="00040587" w:rsidTr="00C2245E">
        <w:trPr>
          <w:trHeight w:val="510"/>
        </w:trPr>
        <w:tc>
          <w:tcPr>
            <w:tcW w:w="21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4B4AD9" w:rsidRPr="00040587" w:rsidRDefault="004B4AD9" w:rsidP="00C2245E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eastAsia="it-IT"/>
              </w:rPr>
            </w:pPr>
            <w:r w:rsidRPr="00040587">
              <w:rPr>
                <w:rFonts w:ascii="Times New Roman" w:hAnsi="Times New Roman"/>
                <w:b/>
                <w:sz w:val="24"/>
                <w:szCs w:val="24"/>
                <w:lang w:eastAsia="it-IT"/>
              </w:rPr>
              <w:t>Gene</w:t>
            </w:r>
          </w:p>
        </w:tc>
        <w:tc>
          <w:tcPr>
            <w:tcW w:w="162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040587" w:rsidRDefault="004B4AD9" w:rsidP="00C2245E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eastAsia="it-IT"/>
              </w:rPr>
            </w:pPr>
            <w:r w:rsidRPr="00040587">
              <w:rPr>
                <w:rFonts w:ascii="Times New Roman" w:hAnsi="Times New Roman"/>
                <w:b/>
                <w:sz w:val="24"/>
                <w:szCs w:val="24"/>
                <w:lang w:eastAsia="it-IT"/>
              </w:rPr>
              <w:t>Function</w:t>
            </w:r>
          </w:p>
        </w:tc>
        <w:tc>
          <w:tcPr>
            <w:tcW w:w="11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040587" w:rsidRDefault="004B4AD9" w:rsidP="00C2245E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eastAsia="it-IT"/>
              </w:rPr>
            </w:pPr>
            <w:r w:rsidRPr="00040587">
              <w:rPr>
                <w:rFonts w:ascii="Times New Roman" w:hAnsi="Times New Roman"/>
                <w:b/>
                <w:sz w:val="24"/>
                <w:szCs w:val="24"/>
                <w:lang w:eastAsia="it-IT"/>
              </w:rPr>
              <w:t>Locali</w:t>
            </w:r>
            <w:r>
              <w:rPr>
                <w:rFonts w:ascii="Times New Roman" w:hAnsi="Times New Roman"/>
                <w:b/>
                <w:sz w:val="24"/>
                <w:szCs w:val="24"/>
                <w:lang w:eastAsia="it-IT"/>
              </w:rPr>
              <w:t>s</w:t>
            </w:r>
            <w:r w:rsidRPr="00040587">
              <w:rPr>
                <w:rFonts w:ascii="Times New Roman" w:hAnsi="Times New Roman"/>
                <w:b/>
                <w:sz w:val="24"/>
                <w:szCs w:val="24"/>
                <w:lang w:eastAsia="it-IT"/>
              </w:rPr>
              <w:t>ation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TIMP metallopeptidase inhibitor 3 (TIMP3)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US" w:eastAsia="it-IT"/>
              </w:rPr>
              <w:t>Gene related to invasion and metastasis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22q12.3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Adenomatous polyposis coli (APC)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WNT antagonist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5q22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GB" w:eastAsia="it-IT"/>
              </w:rPr>
              <w:t>Cyclin-dependent kinase inhibitor 2A (CDKN2A)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Cell cycle control gene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9p21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GB" w:eastAsia="it-IT"/>
              </w:rPr>
              <w:t>MutL homolog 1, colon cancer, nonpolyposis type 2 (MLH1)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US" w:eastAsia="it-IT"/>
              </w:rPr>
              <w:t>Gene involved in DNA repair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3p22.1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Ataxia telangiectasia mutated (ATM)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Cell cycle control gene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11q23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s-ES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s-ES" w:eastAsia="it-IT"/>
              </w:rPr>
              <w:t>Retinoic acid receptor, beta (RARB)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Cell differentiation and proliferation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3p24.2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s-ES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GB" w:eastAsia="it-IT"/>
              </w:rPr>
              <w:t>Cyclin-dependent kinase inhibitor 2B (CDKN2B)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Cell cycle control gene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9p21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Hypermethylated in Cancer 1(HIC1)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Tumor suppressor gene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17p13.3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GB" w:eastAsia="it-IT"/>
              </w:rPr>
              <w:t>Checkpoint with forkhead and ring finger domains (CHFR)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Tumor suppressor gene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12q24.33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GB" w:eastAsia="it-IT"/>
              </w:rPr>
              <w:t>Breast cancer 1, early onset (BRCA1)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US" w:eastAsia="it-IT"/>
              </w:rPr>
              <w:t>Gene related to genomic stability maintenance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17q21.31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GB" w:eastAsia="it-IT"/>
              </w:rPr>
              <w:t>Caspase 8, apoptosis-related cysteine peptidase (CASP8)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Apoptosis related gene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2q33.2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US" w:eastAsia="it-IT"/>
              </w:rPr>
              <w:t>Cyclin-dependent kinase inhibitor 1B  (CDKN1B)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Cell cycle control gene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12p13.2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GB" w:eastAsia="it-IT"/>
              </w:rPr>
              <w:t>Phosphatase and tensin homolog (PTEN)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Cell cycle regulator gene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10q23.3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GB" w:eastAsia="it-IT"/>
              </w:rPr>
              <w:t>breast cancer 2, early onset (BRCA2)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US" w:eastAsia="it-IT"/>
              </w:rPr>
              <w:t>Gene related to genomic stability maintenance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13q12.3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GB" w:eastAsia="it-IT"/>
              </w:rPr>
              <w:t>CD44 molecule (Indian blood group) (CD44)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Cell-cell interaction mediator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11p12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GB" w:eastAsia="it-IT"/>
              </w:rPr>
              <w:lastRenderedPageBreak/>
              <w:t>Ras association (RalGDS/AF-6) domain family member 1 (RASSF1)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Tumor suppressor gene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3p21.3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GB" w:eastAsia="it-IT"/>
              </w:rPr>
              <w:t>death-associated protein kinase 1 (DAPK1)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Apoptosis-related gene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9q34.1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de-DE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de-DE" w:eastAsia="it-IT"/>
              </w:rPr>
              <w:t>Von Hippel-Lindau tumor suppressor (VHL)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Tumor suppressor gene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3p25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Estrogen receptor 1 (ESR1)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US" w:eastAsia="it-IT"/>
              </w:rPr>
              <w:t>Gene related to cell differentiation and proliferation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6q25.1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Tumor protein p73 (TP73)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US" w:eastAsia="it-IT"/>
              </w:rPr>
              <w:t>Gene involved in apoptotic response to DNA damage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US" w:eastAsia="it-IT"/>
              </w:rPr>
              <w:t>1p36.32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US" w:eastAsia="it-IT"/>
              </w:rPr>
              <w:t>Fragile histidine triad gene (FHIT)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US" w:eastAsia="it-IT"/>
              </w:rPr>
              <w:t>Tumor suppressor gene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US" w:eastAsia="it-IT"/>
              </w:rPr>
              <w:t>3p14.2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GB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GB" w:eastAsia="it-IT"/>
              </w:rPr>
              <w:t>Cell adhesion molecule 1 (IGSF4 (CADM1))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US" w:eastAsia="it-IT"/>
              </w:rPr>
              <w:t>Ce</w:t>
            </w: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ll adesion-related gene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11q23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nl-NL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nl-NL" w:eastAsia="it-IT"/>
              </w:rPr>
              <w:t>Cadherin 13, H-cadherin (heart) (CDH13)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US" w:eastAsia="it-IT"/>
              </w:rPr>
              <w:t>Gene related to cell invasion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16q23.3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GB" w:eastAsia="it-IT"/>
              </w:rPr>
              <w:t>Glutathione S-transferase pi 1 (GSTP1)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US" w:eastAsia="it-IT"/>
              </w:rPr>
              <w:t>Gene involved in DNA damage repair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11q13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Cyclin D 2 (CCND2)</w:t>
            </w:r>
          </w:p>
        </w:tc>
        <w:tc>
          <w:tcPr>
            <w:tcW w:w="162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Cell cycle control gene</w:t>
            </w:r>
          </w:p>
        </w:tc>
        <w:tc>
          <w:tcPr>
            <w:tcW w:w="11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12p.13.3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GB" w:eastAsia="it-IT"/>
              </w:rPr>
              <w:t>Secretoglobin, family 3A, member (SCGB3A1)</w:t>
            </w:r>
          </w:p>
        </w:tc>
        <w:tc>
          <w:tcPr>
            <w:tcW w:w="162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Tumor suppressor gene</w:t>
            </w:r>
          </w:p>
        </w:tc>
        <w:tc>
          <w:tcPr>
            <w:tcW w:w="11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5q35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BCL2/adenovirus E1B 19kDa interacting protein (BNIP3)</w:t>
            </w:r>
          </w:p>
        </w:tc>
        <w:tc>
          <w:tcPr>
            <w:tcW w:w="162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Apoptosis-related gene</w:t>
            </w:r>
          </w:p>
        </w:tc>
        <w:tc>
          <w:tcPr>
            <w:tcW w:w="11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10q26.3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GB" w:eastAsia="it-IT"/>
              </w:rPr>
              <w:t>Deleted in liver cancer 1 (DLC1)</w:t>
            </w:r>
          </w:p>
        </w:tc>
        <w:tc>
          <w:tcPr>
            <w:tcW w:w="162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Tumor suppressor gene</w:t>
            </w:r>
          </w:p>
        </w:tc>
        <w:tc>
          <w:tcPr>
            <w:tcW w:w="11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8p22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GB" w:eastAsia="it-IT"/>
              </w:rPr>
              <w:t>Helicase-like transcription factor (HLTF)</w:t>
            </w:r>
          </w:p>
        </w:tc>
        <w:tc>
          <w:tcPr>
            <w:tcW w:w="162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US" w:eastAsia="it-IT"/>
              </w:rPr>
              <w:t>Gene related to genomic stability maintenance</w:t>
            </w:r>
          </w:p>
        </w:tc>
        <w:tc>
          <w:tcPr>
            <w:tcW w:w="11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3q25.1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GB" w:eastAsia="it-IT"/>
              </w:rPr>
              <w:t>Secreted frizzled-related protein  (SFRP5)</w:t>
            </w:r>
          </w:p>
        </w:tc>
        <w:tc>
          <w:tcPr>
            <w:tcW w:w="162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US" w:eastAsia="it-IT"/>
              </w:rPr>
              <w:t>Gene involved in cell differentiation and proliferation</w:t>
            </w:r>
          </w:p>
        </w:tc>
        <w:tc>
          <w:tcPr>
            <w:tcW w:w="11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10q24.1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GB" w:eastAsia="it-IT"/>
              </w:rPr>
              <w:t>H2A histone family, member (H2AFX)</w:t>
            </w:r>
          </w:p>
        </w:tc>
        <w:tc>
          <w:tcPr>
            <w:tcW w:w="162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US" w:eastAsia="it-IT"/>
              </w:rPr>
              <w:t>Gene related to genomic stability maintenance</w:t>
            </w:r>
          </w:p>
        </w:tc>
        <w:tc>
          <w:tcPr>
            <w:tcW w:w="11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11q23.3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Calcium channel, voltage-dependent, T type, alpha 1G subunit (CACNA1G)</w:t>
            </w:r>
          </w:p>
        </w:tc>
        <w:tc>
          <w:tcPr>
            <w:tcW w:w="162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US" w:eastAsia="it-IT"/>
              </w:rPr>
              <w:t>Gene involved in cell growth</w:t>
            </w:r>
          </w:p>
        </w:tc>
        <w:tc>
          <w:tcPr>
            <w:tcW w:w="11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17q21.33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GB" w:eastAsia="it-IT"/>
              </w:rPr>
              <w:t>Secreted frizzled-related protein  (SFRP4)</w:t>
            </w:r>
          </w:p>
        </w:tc>
        <w:tc>
          <w:tcPr>
            <w:tcW w:w="162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US" w:eastAsia="it-IT"/>
              </w:rPr>
              <w:t>Gene involved in cell differentiation and proliferation</w:t>
            </w:r>
          </w:p>
        </w:tc>
        <w:tc>
          <w:tcPr>
            <w:tcW w:w="11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7P14.1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lastRenderedPageBreak/>
              <w:t>Twist homolog 1 (TWIST1)</w:t>
            </w:r>
          </w:p>
        </w:tc>
        <w:tc>
          <w:tcPr>
            <w:tcW w:w="162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US" w:eastAsia="it-IT"/>
              </w:rPr>
              <w:t>Gene involved in transcription regulation</w:t>
            </w:r>
          </w:p>
        </w:tc>
        <w:tc>
          <w:tcPr>
            <w:tcW w:w="11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7p21.2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GB" w:eastAsia="it-IT"/>
              </w:rPr>
              <w:t>B-cell CLL/lymphoma  (BCL2)</w:t>
            </w:r>
          </w:p>
        </w:tc>
        <w:tc>
          <w:tcPr>
            <w:tcW w:w="162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Apoptosis-related gene</w:t>
            </w:r>
          </w:p>
        </w:tc>
        <w:tc>
          <w:tcPr>
            <w:tcW w:w="11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18q21.3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Calcium channel, voltage-dependent, P/Q type, alpha 1A subunit (CACNA1A)</w:t>
            </w:r>
          </w:p>
        </w:tc>
        <w:tc>
          <w:tcPr>
            <w:tcW w:w="162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US" w:eastAsia="it-IT"/>
              </w:rPr>
              <w:t>Gene related to expression, cell motility, cell division and death</w:t>
            </w:r>
          </w:p>
        </w:tc>
        <w:tc>
          <w:tcPr>
            <w:tcW w:w="11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19P13.2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nl-NL" w:eastAsia="it-IT"/>
              </w:rPr>
              <w:t>Inhibitor of DNA binding 4, dominant negative helix-loop-helix protein (ID4)</w:t>
            </w:r>
          </w:p>
        </w:tc>
        <w:tc>
          <w:tcPr>
            <w:tcW w:w="162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Tumor suppressor gene</w:t>
            </w:r>
          </w:p>
        </w:tc>
        <w:tc>
          <w:tcPr>
            <w:tcW w:w="11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6p22.3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GB" w:eastAsia="it-IT"/>
              </w:rPr>
              <w:t>Runt-related transcription factor 3 (RUNX3)</w:t>
            </w:r>
          </w:p>
        </w:tc>
        <w:tc>
          <w:tcPr>
            <w:tcW w:w="162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Tumor suppressor gene</w:t>
            </w:r>
          </w:p>
        </w:tc>
        <w:tc>
          <w:tcPr>
            <w:tcW w:w="11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1p36.11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GB" w:eastAsia="it-IT"/>
              </w:rPr>
              <w:t>PR domain containing 2, with ZNF domain (PRDM2)</w:t>
            </w:r>
          </w:p>
        </w:tc>
        <w:tc>
          <w:tcPr>
            <w:tcW w:w="162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US" w:eastAsia="it-IT"/>
              </w:rPr>
              <w:t>Gene involved in transcription regulation</w:t>
            </w:r>
          </w:p>
        </w:tc>
        <w:tc>
          <w:tcPr>
            <w:tcW w:w="11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1p36.21</w:t>
            </w:r>
          </w:p>
        </w:tc>
      </w:tr>
      <w:tr w:rsidR="004B4AD9" w:rsidRPr="003D0AFC" w:rsidTr="00C2245E">
        <w:trPr>
          <w:trHeight w:val="510"/>
        </w:trPr>
        <w:tc>
          <w:tcPr>
            <w:tcW w:w="21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GB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val="en-GB" w:eastAsia="it-IT"/>
              </w:rPr>
              <w:t>TGFB-induced factor homeobox (TGIF1)</w:t>
            </w:r>
          </w:p>
        </w:tc>
        <w:tc>
          <w:tcPr>
            <w:tcW w:w="162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en-US"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Tumor suppressor gene</w:t>
            </w:r>
          </w:p>
        </w:tc>
        <w:tc>
          <w:tcPr>
            <w:tcW w:w="118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B4AD9" w:rsidRPr="003D0AFC" w:rsidRDefault="004B4AD9" w:rsidP="00C2245E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eastAsia="it-IT"/>
              </w:rPr>
            </w:pPr>
            <w:r w:rsidRPr="003D0AFC">
              <w:rPr>
                <w:rFonts w:ascii="Times New Roman" w:hAnsi="Times New Roman"/>
                <w:sz w:val="16"/>
                <w:szCs w:val="16"/>
                <w:lang w:eastAsia="it-IT"/>
              </w:rPr>
              <w:t>18p11.31</w:t>
            </w:r>
          </w:p>
        </w:tc>
      </w:tr>
    </w:tbl>
    <w:p w:rsidR="00E51F2C" w:rsidRDefault="002410BF"/>
    <w:sectPr w:rsidR="00E51F2C" w:rsidSect="0080602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283"/>
  <w:drawingGridHorizontalSpacing w:val="110"/>
  <w:displayHorizontalDrawingGridEvery w:val="2"/>
  <w:characterSpacingControl w:val="doNotCompress"/>
  <w:compat/>
  <w:rsids>
    <w:rsidRoot w:val="004B4AD9"/>
    <w:rsid w:val="002410BF"/>
    <w:rsid w:val="002B2C2E"/>
    <w:rsid w:val="00493AA1"/>
    <w:rsid w:val="004B4AD9"/>
    <w:rsid w:val="00523CCA"/>
    <w:rsid w:val="005C5D33"/>
    <w:rsid w:val="00806028"/>
    <w:rsid w:val="009015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AD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9</Words>
  <Characters>2905</Characters>
  <Application>Microsoft Office Word</Application>
  <DocSecurity>0</DocSecurity>
  <Lines>24</Lines>
  <Paragraphs>6</Paragraphs>
  <ScaleCrop>false</ScaleCrop>
  <Company/>
  <LinksUpToDate>false</LinksUpToDate>
  <CharactersWithSpaces>3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.gurioli</dc:creator>
  <cp:keywords/>
  <dc:description/>
  <cp:lastModifiedBy>0011692</cp:lastModifiedBy>
  <cp:revision>4</cp:revision>
  <dcterms:created xsi:type="dcterms:W3CDTF">2016-07-22T16:50:00Z</dcterms:created>
  <dcterms:modified xsi:type="dcterms:W3CDTF">2016-08-23T07:52:00Z</dcterms:modified>
</cp:coreProperties>
</file>